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70" w:type="dxa"/>
        <w:tblLook w:val="04A0" w:firstRow="1" w:lastRow="0" w:firstColumn="1" w:lastColumn="0" w:noHBand="0" w:noVBand="1"/>
      </w:tblPr>
      <w:tblGrid>
        <w:gridCol w:w="1513"/>
        <w:gridCol w:w="788"/>
        <w:gridCol w:w="1176"/>
        <w:gridCol w:w="1122"/>
        <w:gridCol w:w="1154"/>
        <w:gridCol w:w="1133"/>
        <w:gridCol w:w="1154"/>
        <w:gridCol w:w="831"/>
        <w:gridCol w:w="1122"/>
        <w:gridCol w:w="960"/>
        <w:gridCol w:w="1338"/>
        <w:gridCol w:w="1176"/>
        <w:gridCol w:w="960"/>
        <w:gridCol w:w="971"/>
      </w:tblGrid>
      <w:tr w:rsidR="00956D98" w:rsidRPr="00EB21CB" w14:paraId="00ABCEEA" w14:textId="77777777" w:rsidTr="00233503">
        <w:trPr>
          <w:trHeight w:val="260"/>
        </w:trPr>
        <w:tc>
          <w:tcPr>
            <w:tcW w:w="1517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323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upplement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</w:rPr>
              <w:t>ry</w:t>
            </w:r>
            <w:r w:rsidRPr="00EB21C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 Table 3. </w:t>
            </w:r>
            <w:r w:rsidRPr="000F051E">
              <w:rPr>
                <w:rFonts w:ascii="Times New Roman" w:eastAsia="DengXian" w:hAnsi="Times New Roman" w:cs="Times New Roman"/>
                <w:color w:val="000000" w:themeColor="text1"/>
              </w:rPr>
              <w:t>Assessment of risk of bias using the Methodological Index for Non-Randomized Studies (MINORS) criteria for observational studies</w:t>
            </w:r>
          </w:p>
        </w:tc>
      </w:tr>
      <w:tr w:rsidR="00956D98" w:rsidRPr="00EB21CB" w14:paraId="7201F0B6" w14:textId="77777777" w:rsidTr="00233503">
        <w:trPr>
          <w:trHeight w:val="72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D937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bookmarkStart w:id="0" w:name="RANGE!A2"/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tudy</w:t>
            </w:r>
            <w:bookmarkEnd w:id="0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E24E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 Clearly Stated Aim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98DF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nclusion of Consecutive Patient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8792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Prospective Collection of Dat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D869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nd Points Appropriate to the Aims of the Stud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1477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Unbiased Assessment of the Study End Point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0712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ollow-up Period Appropriate to the Aim of the Stud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2EBB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Loss to Follow-up &lt;5%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8DA6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Prospective Calculation of the Study Siz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EAA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dequate Control Group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AC47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Contemporary Group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0E0D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Baseline Equivalence of Group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EE53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dequate Stat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B1BA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otal MINORS</w:t>
            </w:r>
          </w:p>
        </w:tc>
      </w:tr>
      <w:tr w:rsidR="00956D98" w:rsidRPr="00EB21CB" w14:paraId="405F1F21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799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rutos et al. 2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73D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105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CE2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F9E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C1E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6A1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11E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F72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43F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7E4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F15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3D8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151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006E5A21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8C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Ricci et al. 2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92B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197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A3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3F3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D28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C7A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60F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297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A17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D11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238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241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705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1</w:t>
            </w:r>
          </w:p>
        </w:tc>
      </w:tr>
      <w:tr w:rsidR="00956D98" w:rsidRPr="00EB21CB" w14:paraId="2C905CCA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10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onadio et al. 2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0D0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8D3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33A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D34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F7B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B73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988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CA2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4D7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F91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9A3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F64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0A7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3F9F79CD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32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orlano et al. 2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695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456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A5D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0B6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7AE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E02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3C6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791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E42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F38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4F5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FA9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721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16B6A632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62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ekino et al.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002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C10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686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69F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236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2DD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8D1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5C9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CD0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3EC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9C8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DC6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604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0</w:t>
            </w:r>
          </w:p>
        </w:tc>
      </w:tr>
      <w:tr w:rsidR="00956D98" w:rsidRPr="00EB21CB" w14:paraId="24E5646D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A6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timac et al. 2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75A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690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0B6D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586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3CA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D47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E3F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70A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263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DA8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6E7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934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7A1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3</w:t>
            </w:r>
          </w:p>
        </w:tc>
      </w:tr>
      <w:tr w:rsidR="00956D98" w:rsidRPr="00EB21CB" w14:paraId="2C13451A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798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Zerrweck et al. 2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C26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D63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F20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A06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640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C9C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5BB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708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939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9EF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34A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037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144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9</w:t>
            </w:r>
          </w:p>
        </w:tc>
      </w:tr>
      <w:tr w:rsidR="00956D98" w:rsidRPr="00EB21CB" w14:paraId="0CED87FB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C7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ai et al.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B8C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E2D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3A8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3B5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609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3ED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9A3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52C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50F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2E4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A23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3AB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930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3</w:t>
            </w:r>
          </w:p>
        </w:tc>
      </w:tr>
      <w:tr w:rsidR="00956D98" w:rsidRPr="00EB21CB" w14:paraId="6904D30D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552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ajanovic et al.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1F5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4D1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CC4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F1A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0F8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481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CF0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27E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837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EDF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B06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CFF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C08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0</w:t>
            </w:r>
          </w:p>
        </w:tc>
      </w:tr>
      <w:tr w:rsidR="00956D98" w:rsidRPr="00EB21CB" w14:paraId="6DDB780E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0C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akihata et al. 2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3A8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EA4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2C7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B12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9ED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0D8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884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E71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0D2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B36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C08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7DB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F06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0</w:t>
            </w:r>
          </w:p>
        </w:tc>
      </w:tr>
      <w:tr w:rsidR="00956D98" w:rsidRPr="00EB21CB" w14:paraId="12B46D67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CC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guyen et al.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BD6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706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1FE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67E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6B4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529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55D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74B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9F9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618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A98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1F5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410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0</w:t>
            </w:r>
          </w:p>
        </w:tc>
      </w:tr>
      <w:tr w:rsidR="00956D98" w:rsidRPr="00EB21CB" w14:paraId="5719E916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B81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Bazerbachi et al.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787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0C4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D4B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EFD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BFC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29C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AEF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C9C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5F3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AA9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9A9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084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E7B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3</w:t>
            </w:r>
          </w:p>
        </w:tc>
      </w:tr>
      <w:tr w:rsidR="00956D98" w:rsidRPr="00EB21CB" w14:paraId="10696470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52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alomone et al. 2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11A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3EB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90E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E41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E45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5D5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83D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692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EBA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DBE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FBC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AB4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ABA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</w:tr>
      <w:tr w:rsidR="00956D98" w:rsidRPr="00EB21CB" w14:paraId="3991E888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1B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spinet-Coll et al.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4EA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CA4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6BD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035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AC0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207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46D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2B8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D06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E58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3BA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AC4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9FD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0</w:t>
            </w:r>
          </w:p>
        </w:tc>
      </w:tr>
      <w:tr w:rsidR="00956D98" w:rsidRPr="00EB21CB" w14:paraId="6CAD5489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7DE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Hajifathalian et al.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C2B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BE1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C56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12E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2BF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BE6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6D0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BB6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1CB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3D3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3AE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9A4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32C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</w:tr>
      <w:tr w:rsidR="00956D98" w:rsidRPr="00EB21CB" w14:paraId="3A6C90E2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DD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de Jonge et al. 2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953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603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77D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61D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AD8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086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34E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363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D3F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96F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A0C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CA3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6F7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409485CD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7B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tratmann et al. 2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DA9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787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9A9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A56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925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097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0FC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B85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848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FB0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F5C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3EF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875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4F697494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D7D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Gollisch et al.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98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D6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D2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5B8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96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636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9B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2A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E0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4C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A43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47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202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1</w:t>
            </w:r>
          </w:p>
        </w:tc>
      </w:tr>
      <w:tr w:rsidR="00956D98" w:rsidRPr="00EB21CB" w14:paraId="09DB51BD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2E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orner et al. 2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E6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7F9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917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FC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553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9D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A4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FB0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F1FC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393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100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1F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6FAF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1</w:t>
            </w:r>
          </w:p>
        </w:tc>
      </w:tr>
      <w:tr w:rsidR="00956D98" w:rsidRPr="00EB21CB" w14:paraId="2E41A277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65E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Ryder et al.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E4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3B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F6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7AF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DF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DB5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CE3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D33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4C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2D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B3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77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239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432AE149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68B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Calibri" w:eastAsia="DengXian" w:hAnsi="Calibri" w:cs="Calibri"/>
                <w:color w:val="000000" w:themeColor="text1"/>
              </w:rPr>
              <w:t>﻿</w:t>
            </w: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Haidry et al. 2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11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C53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15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4F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B1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84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2B1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601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51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69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FF7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80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8A3B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400D00AB" w14:textId="77777777" w:rsidTr="00233503">
        <w:trPr>
          <w:trHeight w:val="26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7E1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van Baar et al. 2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362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75A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E74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830D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6CC8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ED14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DE97E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365A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01A5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06D0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F146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BDA1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0B502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956D98" w:rsidRPr="00EB21CB" w14:paraId="0F3FFC19" w14:textId="77777777" w:rsidTr="00233503">
        <w:trPr>
          <w:trHeight w:val="260"/>
        </w:trPr>
        <w:tc>
          <w:tcPr>
            <w:tcW w:w="1517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C06" w14:textId="77777777" w:rsidR="00956D98" w:rsidRPr="00EB21CB" w:rsidRDefault="00956D98" w:rsidP="00233503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he ideal scores for observational studies are 16 for non-comparative studies and 24 for comparative studies.</w:t>
            </w:r>
          </w:p>
        </w:tc>
      </w:tr>
    </w:tbl>
    <w:p w14:paraId="41D87D00" w14:textId="77777777" w:rsidR="00A42E63" w:rsidRDefault="00A42E63"/>
    <w:sectPr w:rsidR="00A42E63" w:rsidSect="00956D98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98"/>
    <w:rsid w:val="00011F8C"/>
    <w:rsid w:val="00045266"/>
    <w:rsid w:val="000550C6"/>
    <w:rsid w:val="000865DD"/>
    <w:rsid w:val="000938EE"/>
    <w:rsid w:val="000A7BAB"/>
    <w:rsid w:val="000E161A"/>
    <w:rsid w:val="000E4408"/>
    <w:rsid w:val="000F051E"/>
    <w:rsid w:val="001900A3"/>
    <w:rsid w:val="001B29AC"/>
    <w:rsid w:val="001B2A6F"/>
    <w:rsid w:val="001C0C32"/>
    <w:rsid w:val="00275D83"/>
    <w:rsid w:val="002A10D8"/>
    <w:rsid w:val="002D4228"/>
    <w:rsid w:val="002E33EA"/>
    <w:rsid w:val="003054EE"/>
    <w:rsid w:val="00324E2E"/>
    <w:rsid w:val="00352A94"/>
    <w:rsid w:val="00387BE4"/>
    <w:rsid w:val="003A66FA"/>
    <w:rsid w:val="003B54E6"/>
    <w:rsid w:val="003F6645"/>
    <w:rsid w:val="00403298"/>
    <w:rsid w:val="00412CC6"/>
    <w:rsid w:val="00421BB9"/>
    <w:rsid w:val="00465931"/>
    <w:rsid w:val="0049118A"/>
    <w:rsid w:val="00491D81"/>
    <w:rsid w:val="00492AAA"/>
    <w:rsid w:val="004B4A19"/>
    <w:rsid w:val="004F65E8"/>
    <w:rsid w:val="00513B6B"/>
    <w:rsid w:val="0052035F"/>
    <w:rsid w:val="00562ACD"/>
    <w:rsid w:val="00567129"/>
    <w:rsid w:val="005706A3"/>
    <w:rsid w:val="005752F7"/>
    <w:rsid w:val="005C2445"/>
    <w:rsid w:val="005C3A3B"/>
    <w:rsid w:val="005C3CCC"/>
    <w:rsid w:val="00615883"/>
    <w:rsid w:val="00653242"/>
    <w:rsid w:val="006B52EF"/>
    <w:rsid w:val="006B7639"/>
    <w:rsid w:val="006D5072"/>
    <w:rsid w:val="007060E8"/>
    <w:rsid w:val="00714FA5"/>
    <w:rsid w:val="00720583"/>
    <w:rsid w:val="0072736E"/>
    <w:rsid w:val="00767F23"/>
    <w:rsid w:val="00781078"/>
    <w:rsid w:val="0079360A"/>
    <w:rsid w:val="007A00A2"/>
    <w:rsid w:val="007A183A"/>
    <w:rsid w:val="007D2BFC"/>
    <w:rsid w:val="007D4632"/>
    <w:rsid w:val="007E3E3B"/>
    <w:rsid w:val="007F2E54"/>
    <w:rsid w:val="008A0CFB"/>
    <w:rsid w:val="008B38DC"/>
    <w:rsid w:val="008B6407"/>
    <w:rsid w:val="008C5B83"/>
    <w:rsid w:val="008C5CDE"/>
    <w:rsid w:val="008D42C1"/>
    <w:rsid w:val="00956D98"/>
    <w:rsid w:val="009C1E6B"/>
    <w:rsid w:val="009D5D0B"/>
    <w:rsid w:val="00A13551"/>
    <w:rsid w:val="00A15981"/>
    <w:rsid w:val="00A34F6A"/>
    <w:rsid w:val="00A41A6E"/>
    <w:rsid w:val="00A42E63"/>
    <w:rsid w:val="00AB38F8"/>
    <w:rsid w:val="00AE25DF"/>
    <w:rsid w:val="00AF14A1"/>
    <w:rsid w:val="00AF4116"/>
    <w:rsid w:val="00B21C68"/>
    <w:rsid w:val="00B3113B"/>
    <w:rsid w:val="00B57AE9"/>
    <w:rsid w:val="00B6405D"/>
    <w:rsid w:val="00B74193"/>
    <w:rsid w:val="00B811EF"/>
    <w:rsid w:val="00B81F57"/>
    <w:rsid w:val="00B83868"/>
    <w:rsid w:val="00BB73A9"/>
    <w:rsid w:val="00C0389C"/>
    <w:rsid w:val="00C06A79"/>
    <w:rsid w:val="00C16651"/>
    <w:rsid w:val="00C202F3"/>
    <w:rsid w:val="00C47E95"/>
    <w:rsid w:val="00CB5F0E"/>
    <w:rsid w:val="00CE22A0"/>
    <w:rsid w:val="00CE7ADD"/>
    <w:rsid w:val="00D34AC1"/>
    <w:rsid w:val="00D37233"/>
    <w:rsid w:val="00D92D12"/>
    <w:rsid w:val="00DB0D9D"/>
    <w:rsid w:val="00DB735D"/>
    <w:rsid w:val="00DE41E2"/>
    <w:rsid w:val="00DF459D"/>
    <w:rsid w:val="00E05FD6"/>
    <w:rsid w:val="00E16F44"/>
    <w:rsid w:val="00E41EAD"/>
    <w:rsid w:val="00E64B05"/>
    <w:rsid w:val="00E73B25"/>
    <w:rsid w:val="00EB2417"/>
    <w:rsid w:val="00EB7B34"/>
    <w:rsid w:val="00ED2869"/>
    <w:rsid w:val="00F01C77"/>
    <w:rsid w:val="00F01F01"/>
    <w:rsid w:val="00F7536D"/>
    <w:rsid w:val="00F849ED"/>
    <w:rsid w:val="00F9176B"/>
    <w:rsid w:val="00FA1D88"/>
    <w:rsid w:val="00FA7A43"/>
    <w:rsid w:val="00FF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998FD"/>
  <w15:chartTrackingRefBased/>
  <w15:docId w15:val="{D392D4F2-ECDC-A141-B224-6559077C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D9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7CD6BC-D2AC-CC47-BFCF-96A08EE3E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8</Characters>
  <Application>Microsoft Office Word</Application>
  <DocSecurity>0</DocSecurity>
  <Lines>30</Lines>
  <Paragraphs>14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Mengting</dc:creator>
  <cp:keywords/>
  <dc:description/>
  <cp:lastModifiedBy>Ren Mengting</cp:lastModifiedBy>
  <cp:revision>2</cp:revision>
  <dcterms:created xsi:type="dcterms:W3CDTF">2022-04-29T02:58:00Z</dcterms:created>
  <dcterms:modified xsi:type="dcterms:W3CDTF">2022-04-29T03:02:00Z</dcterms:modified>
</cp:coreProperties>
</file>